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1711D" w14:textId="29CEF134" w:rsidR="006C3546" w:rsidRPr="00886906" w:rsidRDefault="00886906">
      <w:pPr>
        <w:rPr>
          <w:rFonts w:ascii="Times New Roman" w:hAnsi="Times New Roman" w:cs="Times New Roman"/>
          <w:b/>
          <w:sz w:val="28"/>
        </w:rPr>
      </w:pPr>
      <w:r w:rsidRPr="00886906">
        <w:rPr>
          <w:rFonts w:ascii="Times New Roman" w:hAnsi="Times New Roman" w:cs="Times New Roman"/>
          <w:b/>
          <w:sz w:val="28"/>
          <w:lang w:val="en-US"/>
        </w:rPr>
        <w:t xml:space="preserve">Supplementary table 1: </w:t>
      </w:r>
      <w:r w:rsidRPr="00886906">
        <w:rPr>
          <w:rFonts w:ascii="Times New Roman" w:hAnsi="Times New Roman" w:cs="Times New Roman"/>
          <w:b/>
          <w:sz w:val="28"/>
        </w:rPr>
        <w:t>Comparison of patients’ characteristics between 30 days outcome</w:t>
      </w:r>
    </w:p>
    <w:p w14:paraId="0308310F" w14:textId="6C4EC5C4" w:rsidR="00886906" w:rsidRDefault="00886906">
      <w:pPr>
        <w:rPr>
          <w:lang w:val="en-US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907"/>
        <w:gridCol w:w="2763"/>
        <w:gridCol w:w="2552"/>
        <w:gridCol w:w="1984"/>
      </w:tblGrid>
      <w:tr w:rsidR="00886906" w14:paraId="7E70FA54" w14:textId="77777777" w:rsidTr="00886906">
        <w:trPr>
          <w:trHeight w:val="538"/>
        </w:trPr>
        <w:tc>
          <w:tcPr>
            <w:tcW w:w="2907" w:type="dxa"/>
          </w:tcPr>
          <w:p w14:paraId="35AEC5C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63" w:type="dxa"/>
          </w:tcPr>
          <w:p w14:paraId="23831B2C" w14:textId="5D102712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(n=201)</w:t>
            </w:r>
          </w:p>
        </w:tc>
        <w:tc>
          <w:tcPr>
            <w:tcW w:w="2552" w:type="dxa"/>
          </w:tcPr>
          <w:p w14:paraId="22D9933F" w14:textId="7D9E8C96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(n=1377)</w:t>
            </w:r>
          </w:p>
        </w:tc>
        <w:tc>
          <w:tcPr>
            <w:tcW w:w="1984" w:type="dxa"/>
          </w:tcPr>
          <w:p w14:paraId="66CDC0F9" w14:textId="6FDE547B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86906" w14:paraId="691E5B28" w14:textId="77777777" w:rsidTr="00886906">
        <w:trPr>
          <w:trHeight w:val="411"/>
        </w:trPr>
        <w:tc>
          <w:tcPr>
            <w:tcW w:w="2907" w:type="dxa"/>
          </w:tcPr>
          <w:p w14:paraId="4F405B9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63" w:type="dxa"/>
          </w:tcPr>
          <w:p w14:paraId="7307232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3DC3A79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BC33DC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5BF5B289" w14:textId="77777777" w:rsidTr="00886906">
        <w:trPr>
          <w:trHeight w:val="411"/>
        </w:trPr>
        <w:tc>
          <w:tcPr>
            <w:tcW w:w="2907" w:type="dxa"/>
          </w:tcPr>
          <w:p w14:paraId="4C9BFE5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763" w:type="dxa"/>
          </w:tcPr>
          <w:p w14:paraId="177A717C" w14:textId="58CB9DAB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45(7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F6055E6" w14:textId="486988BE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128(8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</w:tcPr>
          <w:p w14:paraId="3DCC26B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86906" w14:paraId="4789EC03" w14:textId="77777777" w:rsidTr="00886906">
        <w:trPr>
          <w:trHeight w:val="430"/>
        </w:trPr>
        <w:tc>
          <w:tcPr>
            <w:tcW w:w="2907" w:type="dxa"/>
          </w:tcPr>
          <w:p w14:paraId="7BCF283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3" w:type="dxa"/>
          </w:tcPr>
          <w:p w14:paraId="55473FF1" w14:textId="166C8F40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6(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96CD898" w14:textId="13AFBAF1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249(1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</w:tcPr>
          <w:p w14:paraId="4FBE031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6906" w14:paraId="03D07D33" w14:textId="77777777" w:rsidTr="00886906">
        <w:trPr>
          <w:trHeight w:val="397"/>
        </w:trPr>
        <w:tc>
          <w:tcPr>
            <w:tcW w:w="2907" w:type="dxa"/>
          </w:tcPr>
          <w:p w14:paraId="11301AB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 xml:space="preserve">Age, Median(IQR), </w:t>
            </w:r>
            <w:proofErr w:type="spellStart"/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7D7CA57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5[46-62]</w:t>
            </w:r>
          </w:p>
        </w:tc>
        <w:tc>
          <w:tcPr>
            <w:tcW w:w="2552" w:type="dxa"/>
          </w:tcPr>
          <w:p w14:paraId="31E54DD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9[50-65]</w:t>
            </w:r>
          </w:p>
        </w:tc>
        <w:tc>
          <w:tcPr>
            <w:tcW w:w="1984" w:type="dxa"/>
          </w:tcPr>
          <w:p w14:paraId="44E7987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533FCDDE" w14:textId="77777777" w:rsidTr="00886906">
        <w:trPr>
          <w:trHeight w:val="430"/>
        </w:trPr>
        <w:tc>
          <w:tcPr>
            <w:tcW w:w="2907" w:type="dxa"/>
          </w:tcPr>
          <w:p w14:paraId="705FC5F2" w14:textId="23360970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8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2539CC80" w14:textId="5DC053D4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12(4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5672072" w14:textId="660BDA1E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33(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0547600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6AEDE18A" w14:textId="77777777" w:rsidTr="00886906">
        <w:trPr>
          <w:trHeight w:val="411"/>
        </w:trPr>
        <w:tc>
          <w:tcPr>
            <w:tcW w:w="2907" w:type="dxa"/>
          </w:tcPr>
          <w:p w14:paraId="51C99EC1" w14:textId="0EBFA4A1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3EDC3B8A" w14:textId="365CD418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760(7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1E4E66A" w14:textId="6FBB9F7D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325(6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5683CB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5E334F1A" w14:textId="77777777" w:rsidTr="00886906">
        <w:trPr>
          <w:trHeight w:val="411"/>
        </w:trPr>
        <w:tc>
          <w:tcPr>
            <w:tcW w:w="2907" w:type="dxa"/>
          </w:tcPr>
          <w:p w14:paraId="42F259A7" w14:textId="0FED5A49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&gt;=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66663282" w14:textId="22415BA9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214(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9AC9311" w14:textId="0BE28283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34(2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C92FE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6A2D4D8B" w14:textId="77777777" w:rsidTr="00886906">
        <w:trPr>
          <w:trHeight w:val="411"/>
        </w:trPr>
        <w:tc>
          <w:tcPr>
            <w:tcW w:w="2907" w:type="dxa"/>
          </w:tcPr>
          <w:p w14:paraId="716E850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763" w:type="dxa"/>
          </w:tcPr>
          <w:p w14:paraId="37F1CBDC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22695D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4FD1B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0A70292D" w14:textId="77777777" w:rsidTr="00886906">
        <w:trPr>
          <w:trHeight w:val="430"/>
        </w:trPr>
        <w:tc>
          <w:tcPr>
            <w:tcW w:w="2907" w:type="dxa"/>
          </w:tcPr>
          <w:p w14:paraId="6704B532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63" w:type="dxa"/>
          </w:tcPr>
          <w:p w14:paraId="3AA827FD" w14:textId="40662C0D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(3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012F32B" w14:textId="50974154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278(2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207A5C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7FCABD90" w14:textId="77777777" w:rsidTr="00886906">
        <w:trPr>
          <w:trHeight w:val="411"/>
        </w:trPr>
        <w:tc>
          <w:tcPr>
            <w:tcW w:w="2907" w:type="dxa"/>
          </w:tcPr>
          <w:p w14:paraId="0BE861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63" w:type="dxa"/>
          </w:tcPr>
          <w:p w14:paraId="6CEA1C37" w14:textId="2AB4B768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84(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C49683B" w14:textId="55B2111A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19(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730A22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86906" w14:paraId="261DD753" w14:textId="77777777" w:rsidTr="00886906">
        <w:trPr>
          <w:trHeight w:val="411"/>
        </w:trPr>
        <w:tc>
          <w:tcPr>
            <w:tcW w:w="2907" w:type="dxa"/>
          </w:tcPr>
          <w:p w14:paraId="1FD72B03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2763" w:type="dxa"/>
          </w:tcPr>
          <w:p w14:paraId="1C99C292" w14:textId="71ECCB99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4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1CA2285" w14:textId="2B46E744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2(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29B2D1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6A0719" w14:paraId="3733134F" w14:textId="77777777" w:rsidTr="00886906">
        <w:trPr>
          <w:trHeight w:val="411"/>
        </w:trPr>
        <w:tc>
          <w:tcPr>
            <w:tcW w:w="2907" w:type="dxa"/>
          </w:tcPr>
          <w:p w14:paraId="4F29723F" w14:textId="256DDA5E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763" w:type="dxa"/>
          </w:tcPr>
          <w:p w14:paraId="0410CC68" w14:textId="248212CA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2552" w:type="dxa"/>
          </w:tcPr>
          <w:p w14:paraId="137E6C61" w14:textId="064A057F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.3%)</w:t>
            </w:r>
          </w:p>
        </w:tc>
        <w:tc>
          <w:tcPr>
            <w:tcW w:w="1984" w:type="dxa"/>
          </w:tcPr>
          <w:p w14:paraId="74107A5C" w14:textId="026A07ED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55</w:t>
            </w:r>
          </w:p>
        </w:tc>
      </w:tr>
      <w:tr w:rsidR="006A0719" w14:paraId="3B852788" w14:textId="77777777" w:rsidTr="00886906">
        <w:trPr>
          <w:trHeight w:val="411"/>
        </w:trPr>
        <w:tc>
          <w:tcPr>
            <w:tcW w:w="2907" w:type="dxa"/>
          </w:tcPr>
          <w:p w14:paraId="797EA153" w14:textId="79BB403B" w:rsid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763" w:type="dxa"/>
          </w:tcPr>
          <w:p w14:paraId="09FFE438" w14:textId="16CA94B3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2552" w:type="dxa"/>
          </w:tcPr>
          <w:p w14:paraId="38E2DD95" w14:textId="1D38ADFC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984" w:type="dxa"/>
          </w:tcPr>
          <w:p w14:paraId="725B8188" w14:textId="2CC95F5A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46</w:t>
            </w:r>
          </w:p>
        </w:tc>
      </w:tr>
      <w:tr w:rsidR="006A0719" w14:paraId="29D5E0E0" w14:textId="77777777" w:rsidTr="00886906">
        <w:trPr>
          <w:trHeight w:val="411"/>
        </w:trPr>
        <w:tc>
          <w:tcPr>
            <w:tcW w:w="2907" w:type="dxa"/>
          </w:tcPr>
          <w:p w14:paraId="04971DF3" w14:textId="4D9B6106" w:rsid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763" w:type="dxa"/>
          </w:tcPr>
          <w:p w14:paraId="34649944" w14:textId="1EF8A655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9%)</w:t>
            </w:r>
          </w:p>
        </w:tc>
        <w:tc>
          <w:tcPr>
            <w:tcW w:w="2552" w:type="dxa"/>
          </w:tcPr>
          <w:p w14:paraId="1258A311" w14:textId="17BC31A2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.9%)</w:t>
            </w:r>
          </w:p>
        </w:tc>
        <w:tc>
          <w:tcPr>
            <w:tcW w:w="1984" w:type="dxa"/>
          </w:tcPr>
          <w:p w14:paraId="6D748316" w14:textId="2C912F3A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40</w:t>
            </w:r>
          </w:p>
        </w:tc>
      </w:tr>
      <w:tr w:rsidR="00886906" w14:paraId="195774B5" w14:textId="77777777" w:rsidTr="00886906">
        <w:trPr>
          <w:trHeight w:val="430"/>
        </w:trPr>
        <w:tc>
          <w:tcPr>
            <w:tcW w:w="2907" w:type="dxa"/>
          </w:tcPr>
          <w:p w14:paraId="61DA4A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763" w:type="dxa"/>
          </w:tcPr>
          <w:p w14:paraId="0E61E3FD" w14:textId="244B9CFA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74(4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C741D3A" w14:textId="5A22E6DB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84(3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D921C60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886906" w14:paraId="6E1AF2D2" w14:textId="77777777" w:rsidTr="00886906">
        <w:trPr>
          <w:trHeight w:val="505"/>
        </w:trPr>
        <w:tc>
          <w:tcPr>
            <w:tcW w:w="2907" w:type="dxa"/>
          </w:tcPr>
          <w:p w14:paraId="4B24F189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2763" w:type="dxa"/>
          </w:tcPr>
          <w:p w14:paraId="6352EDEF" w14:textId="03D1E7FC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6(3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F7EC981" w14:textId="07FF4085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35(4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E05585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621CC080" w14:textId="77777777" w:rsidTr="00886906">
        <w:trPr>
          <w:trHeight w:val="411"/>
        </w:trPr>
        <w:tc>
          <w:tcPr>
            <w:tcW w:w="2907" w:type="dxa"/>
          </w:tcPr>
          <w:p w14:paraId="1AE24DBD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2763" w:type="dxa"/>
          </w:tcPr>
          <w:p w14:paraId="76CD116A" w14:textId="26BD54C3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7(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42213D5" w14:textId="665AE370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334(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A5FA3D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</w:tbl>
    <w:p w14:paraId="2505EEB0" w14:textId="1A4D8D66" w:rsidR="00886906" w:rsidRPr="00886906" w:rsidRDefault="00886906">
      <w:pPr>
        <w:rPr>
          <w:lang w:val="en-US"/>
        </w:rPr>
      </w:pPr>
      <w:r>
        <w:rPr>
          <w:lang w:val="en-US"/>
        </w:rPr>
        <w:t>Abbreviations:</w:t>
      </w:r>
      <w:r w:rsidR="006A0719">
        <w:rPr>
          <w:lang w:val="en-US"/>
        </w:rPr>
        <w:t xml:space="preserve"> </w:t>
      </w:r>
      <w:r w:rsidR="006A0719">
        <w:rPr>
          <w:rFonts w:ascii="Times New Roman" w:hAnsi="Times New Roman" w:cs="Times New Roman"/>
          <w:lang w:val="en-US"/>
        </w:rPr>
        <w:t xml:space="preserve">COPD: chronic obstructive pulmonary disease; CKD: chronic kidney disease; </w:t>
      </w:r>
      <w:bookmarkStart w:id="0" w:name="_GoBack"/>
      <w:bookmarkEnd w:id="0"/>
      <w:r>
        <w:rPr>
          <w:lang w:val="en-US"/>
        </w:rPr>
        <w:t xml:space="preserve"> IQR: interquartile range; </w:t>
      </w:r>
      <w:proofErr w:type="spellStart"/>
      <w:r>
        <w:rPr>
          <w:lang w:val="en-US"/>
        </w:rPr>
        <w:t>yrs</w:t>
      </w:r>
      <w:proofErr w:type="spellEnd"/>
      <w:r>
        <w:rPr>
          <w:lang w:val="en-US"/>
        </w:rPr>
        <w:t>: years</w:t>
      </w:r>
    </w:p>
    <w:sectPr w:rsidR="00886906" w:rsidRPr="00886906" w:rsidSect="00977F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06"/>
    <w:rsid w:val="0023362A"/>
    <w:rsid w:val="006A0719"/>
    <w:rsid w:val="006C3546"/>
    <w:rsid w:val="00886906"/>
    <w:rsid w:val="00977FE8"/>
    <w:rsid w:val="00B4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ADD8"/>
  <w15:chartTrackingRefBased/>
  <w15:docId w15:val="{6B8791A4-A5FF-B941-B9AF-3B78E999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906"/>
    <w:pPr>
      <w:jc w:val="both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KUNAL</dc:creator>
  <cp:keywords/>
  <dc:description/>
  <cp:lastModifiedBy>SHEKHAR KUNAL</cp:lastModifiedBy>
  <cp:revision>2</cp:revision>
  <dcterms:created xsi:type="dcterms:W3CDTF">2023-03-08T09:23:00Z</dcterms:created>
  <dcterms:modified xsi:type="dcterms:W3CDTF">2023-06-22T18:24:00Z</dcterms:modified>
</cp:coreProperties>
</file>